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C37B" w14:textId="026A6849" w:rsidR="00447335" w:rsidRDefault="00447335" w:rsidP="000F4AEE">
      <w:pPr>
        <w:jc w:val="center"/>
      </w:pPr>
    </w:p>
    <w:p w14:paraId="02036A95" w14:textId="7532A0C6" w:rsidR="005C6FEF" w:rsidRDefault="00D41A0A" w:rsidP="000F4AEE">
      <w:pPr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DF65C9" wp14:editId="79D48831">
                <wp:simplePos x="0" y="0"/>
                <wp:positionH relativeFrom="column">
                  <wp:posOffset>609600</wp:posOffset>
                </wp:positionH>
                <wp:positionV relativeFrom="paragraph">
                  <wp:posOffset>49530</wp:posOffset>
                </wp:positionV>
                <wp:extent cx="3663315" cy="2419350"/>
                <wp:effectExtent l="0" t="0" r="0" b="0"/>
                <wp:wrapNone/>
                <wp:docPr id="14" name="组合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FC106C-489D-D403-F80A-0ABE73D6F9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3315" cy="2419350"/>
                          <a:chOff x="299870" y="-429737"/>
                          <a:chExt cx="7570280" cy="4993229"/>
                        </a:xfrm>
                      </wpg:grpSpPr>
                      <pic:pic xmlns:pic="http://schemas.openxmlformats.org/drawingml/2006/picture">
                        <pic:nvPicPr>
                          <pic:cNvPr id="2" name="图片 2">
                            <a:extLst>
                              <a:ext uri="{FF2B5EF4-FFF2-40B4-BE49-F238E27FC236}">
                                <a16:creationId xmlns:a16="http://schemas.microsoft.com/office/drawing/2014/main" id="{368AEDA7-8B1D-C147-CF76-DC1BAE7BB1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32" t="7595" b="21778"/>
                          <a:stretch/>
                        </pic:blipFill>
                        <pic:spPr>
                          <a:xfrm>
                            <a:off x="1320063" y="-23463"/>
                            <a:ext cx="6550087" cy="45581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文本框 6">
                          <a:extLst>
                            <a:ext uri="{FF2B5EF4-FFF2-40B4-BE49-F238E27FC236}">
                              <a16:creationId xmlns:a16="http://schemas.microsoft.com/office/drawing/2014/main" id="{C58F82B0-86AD-9DD6-2110-F0EF63915A37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735047" y="1605180"/>
                            <a:ext cx="4883424" cy="813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0D073B" w14:textId="77777777" w:rsidR="000F4AEE" w:rsidRPr="000F4AEE" w:rsidRDefault="000F4AEE" w:rsidP="000F4A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  <w:t>Concentration of TGF-β1 (</w:t>
                              </w:r>
                              <w:proofErr w:type="spellStart"/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  <w:t>pg</w:t>
                              </w:r>
                              <w:proofErr w:type="spellEnd"/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文本框 7">
                          <a:extLst>
                            <a:ext uri="{FF2B5EF4-FFF2-40B4-BE49-F238E27FC236}">
                              <a16:creationId xmlns:a16="http://schemas.microsoft.com/office/drawing/2014/main" id="{225BD479-EE9F-0066-7DA6-25322DFDACDE}"/>
                            </a:ext>
                          </a:extLst>
                        </wps:cNvPr>
                        <wps:cNvSpPr txBox="1"/>
                        <wps:spPr>
                          <a:xfrm>
                            <a:off x="824497" y="4075812"/>
                            <a:ext cx="84279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AFC618" w14:textId="77777777" w:rsidR="000F4AEE" w:rsidRPr="000F4AEE" w:rsidRDefault="000F4AEE" w:rsidP="000F4A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文本框 8">
                          <a:extLst>
                            <a:ext uri="{FF2B5EF4-FFF2-40B4-BE49-F238E27FC236}">
                              <a16:creationId xmlns:a16="http://schemas.microsoft.com/office/drawing/2014/main" id="{A8CA97F6-B5D7-A738-CFA6-172E37829A36}"/>
                            </a:ext>
                          </a:extLst>
                        </wps:cNvPr>
                        <wps:cNvSpPr txBox="1"/>
                        <wps:spPr>
                          <a:xfrm>
                            <a:off x="722711" y="3242152"/>
                            <a:ext cx="850026" cy="587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EA579A" w14:textId="77777777" w:rsidR="000F4AEE" w:rsidRPr="000F4AEE" w:rsidRDefault="000F4AEE" w:rsidP="000F4A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文本框 9">
                          <a:extLst>
                            <a:ext uri="{FF2B5EF4-FFF2-40B4-BE49-F238E27FC236}">
                              <a16:creationId xmlns:a16="http://schemas.microsoft.com/office/drawing/2014/main" id="{3AC47E05-13D6-E3CA-DA7C-610B80112D32}"/>
                            </a:ext>
                          </a:extLst>
                        </wps:cNvPr>
                        <wps:cNvSpPr txBox="1"/>
                        <wps:spPr>
                          <a:xfrm>
                            <a:off x="703760" y="2398317"/>
                            <a:ext cx="986834" cy="592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82430B" w14:textId="77777777" w:rsidR="000F4AEE" w:rsidRPr="000F4AEE" w:rsidRDefault="000F4AEE" w:rsidP="000F4A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文本框 10">
                          <a:extLst>
                            <a:ext uri="{FF2B5EF4-FFF2-40B4-BE49-F238E27FC236}">
                              <a16:creationId xmlns:a16="http://schemas.microsoft.com/office/drawing/2014/main" id="{1639635F-FC13-90C9-5B20-ABD8C2B548F8}"/>
                            </a:ext>
                          </a:extLst>
                        </wps:cNvPr>
                        <wps:cNvSpPr txBox="1"/>
                        <wps:spPr>
                          <a:xfrm>
                            <a:off x="703759" y="1621829"/>
                            <a:ext cx="1567711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FDFB7A" w14:textId="77777777" w:rsidR="000F4AEE" w:rsidRPr="000F4AEE" w:rsidRDefault="000F4AEE" w:rsidP="000F4A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文本框 11">
                          <a:extLst>
                            <a:ext uri="{FF2B5EF4-FFF2-40B4-BE49-F238E27FC236}">
                              <a16:creationId xmlns:a16="http://schemas.microsoft.com/office/drawing/2014/main" id="{8469F0BD-64D3-0D9B-F89C-687909BEC11C}"/>
                            </a:ext>
                          </a:extLst>
                        </wps:cNvPr>
                        <wps:cNvSpPr txBox="1"/>
                        <wps:spPr>
                          <a:xfrm>
                            <a:off x="662350" y="815930"/>
                            <a:ext cx="863372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2BF2BE" w14:textId="77777777" w:rsidR="000F4AEE" w:rsidRPr="000F4AEE" w:rsidRDefault="000F4AEE" w:rsidP="000F4A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1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文本框 12">
                          <a:extLst>
                            <a:ext uri="{FF2B5EF4-FFF2-40B4-BE49-F238E27FC236}">
                              <a16:creationId xmlns:a16="http://schemas.microsoft.com/office/drawing/2014/main" id="{65943273-2FCB-62FB-C41C-DCD804EFD0E1}"/>
                            </a:ext>
                          </a:extLst>
                        </wps:cNvPr>
                        <wps:cNvSpPr txBox="1"/>
                        <wps:spPr>
                          <a:xfrm>
                            <a:off x="638802" y="-11732"/>
                            <a:ext cx="868109" cy="6042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EAA821" w14:textId="77777777" w:rsidR="000F4AEE" w:rsidRPr="000F4AEE" w:rsidRDefault="000F4AEE" w:rsidP="000F4AE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0F4A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DF65C9" id="组合 13" o:spid="_x0000_s1026" style="position:absolute;left:0;text-align:left;margin-left:48pt;margin-top:3.9pt;width:288.45pt;height:190.5pt;z-index:251659264;mso-width-relative:margin;mso-height-relative:margin" coordorigin="2998,-4297" coordsize="75702,499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13200;top:-234;width:65501;height:45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">
                  <v:imagedata r:id="rId7" o:title="" croptop="4977f" cropbottom="14272f" cropleft="9851f" chromakey="whit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" o:spid="_x0000_s1028" type="#_x0000_t202" style="position:absolute;left:-17351;top:16052;width:48833;height:813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" filled="f" stroked="f">
                  <v:textbox>
                    <w:txbxContent>
                      <w:p w14:paraId="3B0D073B" w14:textId="77777777" w:rsidR="000F4AEE" w:rsidRPr="000F4AEE" w:rsidRDefault="000F4AEE" w:rsidP="000F4A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1"/>
                          </w:rPr>
                        </w:pPr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1"/>
                          </w:rPr>
                          <w:t>Concentration of TGF-β1 (</w:t>
                        </w:r>
                        <w:proofErr w:type="spellStart"/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1"/>
                          </w:rPr>
                          <w:t>pg</w:t>
                        </w:r>
                        <w:proofErr w:type="spellEnd"/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1"/>
                          </w:rPr>
                          <w:t>/mL)</w:t>
                        </w:r>
                      </w:p>
                    </w:txbxContent>
                  </v:textbox>
                </v:shape>
                <v:shape id="文本框 7" o:spid="_x0000_s1029" type="#_x0000_t202" style="position:absolute;left:8244;top:40758;width:8428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5DAFC618" w14:textId="77777777" w:rsidR="000F4AEE" w:rsidRPr="000F4AEE" w:rsidRDefault="000F4AEE" w:rsidP="000F4A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shape>
                <v:shape id="文本框 8" o:spid="_x0000_s1030" type="#_x0000_t202" style="position:absolute;left:7227;top:32421;width:8500;height:5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6FEA579A" w14:textId="77777777" w:rsidR="000F4AEE" w:rsidRPr="000F4AEE" w:rsidRDefault="000F4AEE" w:rsidP="000F4A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0</w:t>
                        </w:r>
                      </w:p>
                    </w:txbxContent>
                  </v:textbox>
                </v:shape>
                <v:shape id="文本框 9" o:spid="_x0000_s1031" type="#_x0000_t202" style="position:absolute;left:7037;top:23983;width:9868;height:5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1882430B" w14:textId="77777777" w:rsidR="000F4AEE" w:rsidRPr="000F4AEE" w:rsidRDefault="000F4AEE" w:rsidP="000F4A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40</w:t>
                        </w:r>
                      </w:p>
                    </w:txbxContent>
                  </v:textbox>
                </v:shape>
                <v:shape id="_x0000_s1032" type="#_x0000_t202" style="position:absolute;left:7037;top:16218;width:15677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77FDFB7A" w14:textId="77777777" w:rsidR="000F4AEE" w:rsidRPr="000F4AEE" w:rsidRDefault="000F4AEE" w:rsidP="000F4A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60</w:t>
                        </w:r>
                      </w:p>
                    </w:txbxContent>
                  </v:textbox>
                </v:shape>
                <v:shape id="_x0000_s1033" type="#_x0000_t202" style="position:absolute;left:6623;top:8159;width:8634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192BF2BE" w14:textId="77777777" w:rsidR="000F4AEE" w:rsidRPr="000F4AEE" w:rsidRDefault="000F4AEE" w:rsidP="000F4A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1"/>
                          </w:rPr>
                        </w:pPr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1"/>
                          </w:rPr>
                          <w:t>80</w:t>
                        </w:r>
                      </w:p>
                    </w:txbxContent>
                  </v:textbox>
                </v:shape>
                <v:shape id="_x0000_s1034" type="#_x0000_t202" style="position:absolute;left:6388;top:-117;width:8681;height:6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57EAA821" w14:textId="77777777" w:rsidR="000F4AEE" w:rsidRPr="000F4AEE" w:rsidRDefault="000F4AEE" w:rsidP="000F4AE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0F4A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4911B16" w14:textId="55C8DD0A" w:rsidR="00447335" w:rsidRPr="00447335" w:rsidRDefault="00447335" w:rsidP="00447335"/>
    <w:p w14:paraId="50966A5D" w14:textId="48F3661C" w:rsidR="00447335" w:rsidRPr="00447335" w:rsidRDefault="00447335" w:rsidP="00447335"/>
    <w:p w14:paraId="547E9CE7" w14:textId="185624CF" w:rsidR="00447335" w:rsidRPr="00447335" w:rsidRDefault="00447335" w:rsidP="00447335"/>
    <w:p w14:paraId="3BCED957" w14:textId="0974A4AB" w:rsidR="00447335" w:rsidRPr="00447335" w:rsidRDefault="00447335" w:rsidP="00447335"/>
    <w:p w14:paraId="5ADDE13A" w14:textId="0D165540" w:rsidR="00447335" w:rsidRPr="00447335" w:rsidRDefault="00447335" w:rsidP="00447335"/>
    <w:p w14:paraId="2CD1304C" w14:textId="7036A85A" w:rsidR="00447335" w:rsidRPr="00447335" w:rsidRDefault="00447335" w:rsidP="00447335"/>
    <w:p w14:paraId="7BE56F3D" w14:textId="2BE982C1" w:rsidR="00447335" w:rsidRPr="00447335" w:rsidRDefault="00447335" w:rsidP="00447335"/>
    <w:p w14:paraId="3849E8E0" w14:textId="0677AD26" w:rsidR="00447335" w:rsidRPr="00447335" w:rsidRDefault="00447335" w:rsidP="00447335"/>
    <w:p w14:paraId="383A4121" w14:textId="2DE15CEA" w:rsidR="00447335" w:rsidRPr="00447335" w:rsidRDefault="00447335" w:rsidP="00447335"/>
    <w:p w14:paraId="39B65340" w14:textId="22A49AB7" w:rsidR="00447335" w:rsidRPr="00447335" w:rsidRDefault="00447335" w:rsidP="00447335"/>
    <w:p w14:paraId="1FD01781" w14:textId="7F83BCE6" w:rsidR="00447335" w:rsidRPr="00447335" w:rsidRDefault="00447335" w:rsidP="00447335"/>
    <w:p w14:paraId="7C9A2325" w14:textId="4DC2D68D" w:rsidR="00447335" w:rsidRPr="00447335" w:rsidRDefault="00D41A0A" w:rsidP="00447335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2A8DE3" wp14:editId="2A8B88B4">
                <wp:simplePos x="0" y="0"/>
                <wp:positionH relativeFrom="column">
                  <wp:posOffset>3435350</wp:posOffset>
                </wp:positionH>
                <wp:positionV relativeFrom="paragraph">
                  <wp:posOffset>10160</wp:posOffset>
                </wp:positionV>
                <wp:extent cx="901700" cy="27305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72667D" w14:textId="32E71A0E" w:rsidR="00BA7B9B" w:rsidRDefault="00BA7B9B" w:rsidP="00BA7B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  <w:t>AngII +PFD</w:t>
                            </w:r>
                          </w:p>
                          <w:p w14:paraId="66DF52CA" w14:textId="77777777" w:rsidR="00447335" w:rsidRPr="00BA7B9B" w:rsidRDefault="00447335" w:rsidP="00BA7B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A8DE3" id="文本框 12" o:spid="_x0000_s1035" type="#_x0000_t202" style="position:absolute;left:0;text-align:left;margin-left:270.5pt;margin-top:.8pt;width:71pt;height:2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" filled="f" stroked="f" strokeweight=".5pt">
                <v:textbox>
                  <w:txbxContent>
                    <w:p w14:paraId="6272667D" w14:textId="32E71A0E" w:rsidR="00BA7B9B" w:rsidRDefault="00BA7B9B" w:rsidP="00BA7B9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  <w:t>AngII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  <w:t xml:space="preserve"> +PFD</w:t>
                      </w:r>
                    </w:p>
                    <w:p w14:paraId="66DF52CA" w14:textId="77777777" w:rsidR="00447335" w:rsidRPr="00BA7B9B" w:rsidRDefault="00447335" w:rsidP="00BA7B9B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66B829" wp14:editId="46ADBC5C">
                <wp:simplePos x="0" y="0"/>
                <wp:positionH relativeFrom="column">
                  <wp:posOffset>2781300</wp:posOffset>
                </wp:positionH>
                <wp:positionV relativeFrom="paragraph">
                  <wp:posOffset>16510</wp:posOffset>
                </wp:positionV>
                <wp:extent cx="654050" cy="273050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107DFA" w14:textId="32133479" w:rsidR="00BA7B9B" w:rsidRPr="00BA7B9B" w:rsidRDefault="00BA7B9B" w:rsidP="00BA7B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  <w:t>Ang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6B829" id="文本框 11" o:spid="_x0000_s1036" type="#_x0000_t202" style="position:absolute;left:0;text-align:left;margin-left:219pt;margin-top:1.3pt;width:51.5pt;height:2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" filled="f" stroked="f" strokeweight=".5pt">
                <v:textbox>
                  <w:txbxContent>
                    <w:p w14:paraId="4D107DFA" w14:textId="32133479" w:rsidR="00BA7B9B" w:rsidRPr="00BA7B9B" w:rsidRDefault="00BA7B9B" w:rsidP="00BA7B9B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  <w:t>Ang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A7BF24" wp14:editId="14FF6723">
                <wp:simplePos x="0" y="0"/>
                <wp:positionH relativeFrom="column">
                  <wp:posOffset>2070100</wp:posOffset>
                </wp:positionH>
                <wp:positionV relativeFrom="paragraph">
                  <wp:posOffset>22860</wp:posOffset>
                </wp:positionV>
                <wp:extent cx="514350" cy="27305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2CCD2F" w14:textId="1D677EBE" w:rsidR="00BA7B9B" w:rsidRPr="00BA7B9B" w:rsidRDefault="00BA7B9B" w:rsidP="00BA7B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  <w:t>PF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7BF24" id="文本框 10" o:spid="_x0000_s1037" type="#_x0000_t202" style="position:absolute;left:0;text-align:left;margin-left:163pt;margin-top:1.8pt;width:40.5pt;height:2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" filled="f" stroked="f" strokeweight=".5pt">
                <v:textbox>
                  <w:txbxContent>
                    <w:p w14:paraId="792CCD2F" w14:textId="1D677EBE" w:rsidR="00BA7B9B" w:rsidRPr="00BA7B9B" w:rsidRDefault="00BA7B9B" w:rsidP="00BA7B9B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  <w:t>PF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D23371" wp14:editId="54A89FA8">
                <wp:simplePos x="0" y="0"/>
                <wp:positionH relativeFrom="column">
                  <wp:posOffset>1295400</wp:posOffset>
                </wp:positionH>
                <wp:positionV relativeFrom="paragraph">
                  <wp:posOffset>33020</wp:posOffset>
                </wp:positionV>
                <wp:extent cx="444500" cy="298450"/>
                <wp:effectExtent l="0" t="0" r="0" b="635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9E698C" w14:textId="02F18090" w:rsidR="00BA7B9B" w:rsidRPr="00BA7B9B" w:rsidRDefault="00BA7B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BA7B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  <w:t>Ctr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23371" id="文本框 1" o:spid="_x0000_s1038" type="#_x0000_t202" style="position:absolute;left:0;text-align:left;margin-left:102pt;margin-top:2.6pt;width:35pt;height:2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" filled="f" stroked="f" strokeweight=".5pt">
                <v:textbox>
                  <w:txbxContent>
                    <w:p w14:paraId="7A9E698C" w14:textId="02F18090" w:rsidR="00BA7B9B" w:rsidRPr="00BA7B9B" w:rsidRDefault="00BA7B9B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</w:pPr>
                      <w:r w:rsidRPr="00BA7B9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  <w:t>Ctrl</w:t>
                      </w:r>
                    </w:p>
                  </w:txbxContent>
                </v:textbox>
              </v:shape>
            </w:pict>
          </mc:Fallback>
        </mc:AlternateContent>
      </w:r>
    </w:p>
    <w:p w14:paraId="3D92936E" w14:textId="77777777" w:rsidR="00447335" w:rsidRDefault="00447335" w:rsidP="00447335"/>
    <w:p w14:paraId="078A1EA1" w14:textId="77777777" w:rsidR="00447335" w:rsidRDefault="00447335" w:rsidP="00447335"/>
    <w:p w14:paraId="5CE596EF" w14:textId="2D7279FD" w:rsidR="00447335" w:rsidRPr="00447335" w:rsidRDefault="00447335" w:rsidP="00447335">
      <w:pPr>
        <w:rPr>
          <w:rFonts w:ascii="Times New Roman" w:hAnsi="Times New Roman" w:cs="Times New Roman"/>
        </w:rPr>
      </w:pPr>
      <w:bookmarkStart w:id="0" w:name="OLE_LINK5"/>
      <w:r w:rsidRPr="00447335">
        <w:rPr>
          <w:rFonts w:ascii="Times New Roman" w:hAnsi="Times New Roman" w:cs="Times New Roman"/>
        </w:rPr>
        <w:t>Supplementary data1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447335">
        <w:rPr>
          <w:rFonts w:ascii="Times New Roman" w:hAnsi="Times New Roman" w:cs="Times New Roman"/>
        </w:rPr>
        <w:t>The</w:t>
      </w:r>
      <w:proofErr w:type="gramEnd"/>
      <w:r w:rsidRPr="00447335">
        <w:rPr>
          <w:rFonts w:ascii="Times New Roman" w:hAnsi="Times New Roman" w:cs="Times New Roman"/>
        </w:rPr>
        <w:t xml:space="preserve"> content of TGF-β1 in the supernatant of CFs</w:t>
      </w:r>
      <w:r w:rsidR="0031212F">
        <w:rPr>
          <w:rFonts w:ascii="Times New Roman" w:hAnsi="Times New Roman" w:cs="Times New Roman"/>
        </w:rPr>
        <w:t xml:space="preserve"> stimulated by AngII and PFD.</w:t>
      </w:r>
      <w:bookmarkEnd w:id="0"/>
    </w:p>
    <w:sectPr w:rsidR="00447335" w:rsidRPr="00447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3DD13" w14:textId="77777777" w:rsidR="00966A3F" w:rsidRDefault="00966A3F" w:rsidP="000F4AEE">
      <w:r>
        <w:separator/>
      </w:r>
    </w:p>
  </w:endnote>
  <w:endnote w:type="continuationSeparator" w:id="0">
    <w:p w14:paraId="162049FE" w14:textId="77777777" w:rsidR="00966A3F" w:rsidRDefault="00966A3F" w:rsidP="000F4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4823B" w14:textId="77777777" w:rsidR="00966A3F" w:rsidRDefault="00966A3F" w:rsidP="000F4AEE">
      <w:r>
        <w:separator/>
      </w:r>
    </w:p>
  </w:footnote>
  <w:footnote w:type="continuationSeparator" w:id="0">
    <w:p w14:paraId="51D0F27F" w14:textId="77777777" w:rsidR="00966A3F" w:rsidRDefault="00966A3F" w:rsidP="000F4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3B"/>
    <w:rsid w:val="000F4AEE"/>
    <w:rsid w:val="001B5C3B"/>
    <w:rsid w:val="0031212F"/>
    <w:rsid w:val="00447335"/>
    <w:rsid w:val="00574D84"/>
    <w:rsid w:val="00966A3F"/>
    <w:rsid w:val="009C0BF9"/>
    <w:rsid w:val="009C47B1"/>
    <w:rsid w:val="00B02910"/>
    <w:rsid w:val="00BA7B9B"/>
    <w:rsid w:val="00BD01E4"/>
    <w:rsid w:val="00D07E02"/>
    <w:rsid w:val="00D41A0A"/>
    <w:rsid w:val="00F8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7EF7F"/>
  <w15:chartTrackingRefBased/>
  <w15:docId w15:val="{7024F0E4-77B9-4AB0-B7A9-A7EC1ED9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A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A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娜</dc:creator>
  <cp:keywords/>
  <dc:description/>
  <cp:lastModifiedBy>李 娜</cp:lastModifiedBy>
  <cp:revision>8</cp:revision>
  <dcterms:created xsi:type="dcterms:W3CDTF">2022-05-10T13:18:00Z</dcterms:created>
  <dcterms:modified xsi:type="dcterms:W3CDTF">2022-05-10T14:52:00Z</dcterms:modified>
</cp:coreProperties>
</file>